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6D96C3" w14:textId="226180F2" w:rsidR="00E213B8" w:rsidRPr="00E213B8" w:rsidRDefault="00E213B8" w:rsidP="00E213B8">
      <w:pPr>
        <w:pStyle w:val="1"/>
        <w:numPr>
          <w:ilvl w:val="0"/>
          <w:numId w:val="1"/>
        </w:numPr>
      </w:pPr>
      <w:r w:rsidRPr="00994A3D">
        <w:t>Supplementary Figures</w:t>
      </w:r>
    </w:p>
    <w:p w14:paraId="3B078027" w14:textId="1BC57D88" w:rsidR="00B50809" w:rsidRPr="00A350C0" w:rsidRDefault="000056E2" w:rsidP="00B5080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2A63459" wp14:editId="7A100E25">
            <wp:extent cx="5274310" cy="4351655"/>
            <wp:effectExtent l="0" t="0" r="2540" b="0"/>
            <wp:docPr id="20248822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4882249" name="图片 202488224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5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C3887" w14:textId="71CAD732" w:rsidR="00B50809" w:rsidRDefault="00B50809" w:rsidP="009C3763">
      <w:pPr>
        <w:rPr>
          <w:rFonts w:ascii="Times New Roman" w:hAnsi="Times New Roman" w:cs="Times New Roman"/>
          <w:sz w:val="24"/>
          <w:szCs w:val="24"/>
        </w:rPr>
      </w:pPr>
      <w:bookmarkStart w:id="0" w:name="OLE_LINK15"/>
      <w:r w:rsidRPr="009C3763">
        <w:rPr>
          <w:rFonts w:ascii="Times New Roman" w:hAnsi="Times New Roman" w:cs="Times New Roman"/>
          <w:sz w:val="24"/>
          <w:szCs w:val="24"/>
        </w:rPr>
        <w:t>Supplementary Figure 1</w:t>
      </w:r>
      <w:bookmarkEnd w:id="0"/>
      <w:r w:rsidRPr="009C3763">
        <w:rPr>
          <w:rFonts w:ascii="Times New Roman" w:hAnsi="Times New Roman" w:cs="Times New Roman" w:hint="eastAsia"/>
          <w:sz w:val="24"/>
          <w:szCs w:val="24"/>
        </w:rPr>
        <w:t>:</w:t>
      </w:r>
      <w:r w:rsidRPr="009C3763">
        <w:rPr>
          <w:rFonts w:ascii="Times New Roman" w:hAnsi="Times New Roman" w:cs="Times New Roman"/>
          <w:sz w:val="24"/>
          <w:szCs w:val="24"/>
        </w:rPr>
        <w:t xml:space="preserve"> The relationship between PIR values and </w:t>
      </w:r>
      <w:r w:rsidRPr="009C3763">
        <w:rPr>
          <w:rFonts w:ascii="Times New Roman" w:hAnsi="Times New Roman" w:cs="Times New Roman"/>
          <w:i/>
          <w:sz w:val="24"/>
          <w:szCs w:val="24"/>
        </w:rPr>
        <w:t xml:space="preserve">H. pylori </w:t>
      </w:r>
      <w:r w:rsidRPr="009C3763">
        <w:rPr>
          <w:rFonts w:ascii="Times New Roman" w:hAnsi="Times New Roman" w:cs="Times New Roman"/>
          <w:sz w:val="24"/>
          <w:szCs w:val="24"/>
        </w:rPr>
        <w:t>status stratified according to gender</w:t>
      </w:r>
      <w:r w:rsidR="00F211A0">
        <w:rPr>
          <w:rFonts w:ascii="Times New Roman" w:hAnsi="Times New Roman" w:cs="Times New Roman"/>
          <w:sz w:val="24"/>
          <w:szCs w:val="24"/>
        </w:rPr>
        <w:t xml:space="preserve"> (A, </w:t>
      </w:r>
      <w:r w:rsidR="00F211A0" w:rsidRPr="00F211A0">
        <w:rPr>
          <w:rFonts w:ascii="Times New Roman" w:hAnsi="Times New Roman" w:cs="Times New Roman"/>
          <w:sz w:val="24"/>
          <w:szCs w:val="24"/>
        </w:rPr>
        <w:t>orange</w:t>
      </w:r>
      <w:r w:rsidR="00F211A0">
        <w:rPr>
          <w:rFonts w:ascii="Times New Roman" w:hAnsi="Times New Roman" w:cs="Times New Roman"/>
          <w:sz w:val="24"/>
          <w:szCs w:val="24"/>
        </w:rPr>
        <w:t xml:space="preserve"> and</w:t>
      </w:r>
      <w:r w:rsidR="00F211A0" w:rsidRPr="00F211A0">
        <w:rPr>
          <w:rFonts w:ascii="Times New Roman" w:hAnsi="Times New Roman" w:cs="Times New Roman"/>
          <w:sz w:val="24"/>
          <w:szCs w:val="24"/>
        </w:rPr>
        <w:t xml:space="preserve"> green</w:t>
      </w:r>
      <w:r w:rsidR="00F211A0" w:rsidRPr="00F211A0">
        <w:t xml:space="preserve"> </w:t>
      </w:r>
      <w:r w:rsidR="00F211A0" w:rsidRPr="00F211A0">
        <w:rPr>
          <w:rFonts w:ascii="Times New Roman" w:hAnsi="Times New Roman" w:cs="Times New Roman"/>
          <w:sz w:val="24"/>
          <w:szCs w:val="24"/>
        </w:rPr>
        <w:t>shaded areas represent the confidence intervals for</w:t>
      </w:r>
      <w:r w:rsidR="00F211A0">
        <w:rPr>
          <w:rFonts w:ascii="Times New Roman" w:hAnsi="Times New Roman" w:cs="Times New Roman"/>
          <w:sz w:val="24"/>
          <w:szCs w:val="24"/>
        </w:rPr>
        <w:t xml:space="preserve"> male and female)</w:t>
      </w:r>
      <w:r w:rsidRPr="009C3763">
        <w:rPr>
          <w:rFonts w:ascii="Times New Roman" w:hAnsi="Times New Roman" w:cs="Times New Roman"/>
          <w:sz w:val="24"/>
          <w:szCs w:val="24"/>
        </w:rPr>
        <w:t>, BMI</w:t>
      </w:r>
      <w:r w:rsidR="00F211A0">
        <w:rPr>
          <w:rFonts w:ascii="Times New Roman" w:hAnsi="Times New Roman" w:cs="Times New Roman"/>
          <w:sz w:val="24"/>
          <w:szCs w:val="24"/>
        </w:rPr>
        <w:t xml:space="preserve"> (B,</w:t>
      </w:r>
      <w:r w:rsidR="00F211A0" w:rsidRPr="00F211A0">
        <w:t xml:space="preserve"> </w:t>
      </w:r>
      <w:r w:rsidR="00F211A0" w:rsidRPr="00F211A0">
        <w:rPr>
          <w:rFonts w:ascii="Times New Roman" w:hAnsi="Times New Roman" w:cs="Times New Roman"/>
          <w:sz w:val="24"/>
          <w:szCs w:val="24"/>
        </w:rPr>
        <w:t>orange, green and blue</w:t>
      </w:r>
      <w:r w:rsidR="00F211A0">
        <w:rPr>
          <w:rFonts w:ascii="Times New Roman" w:hAnsi="Times New Roman" w:cs="Times New Roman"/>
          <w:sz w:val="24"/>
          <w:szCs w:val="24"/>
        </w:rPr>
        <w:t xml:space="preserve"> </w:t>
      </w:r>
      <w:r w:rsidR="00F211A0" w:rsidRPr="00F211A0">
        <w:rPr>
          <w:rFonts w:ascii="Times New Roman" w:hAnsi="Times New Roman" w:cs="Times New Roman"/>
          <w:sz w:val="24"/>
          <w:szCs w:val="24"/>
        </w:rPr>
        <w:t>shaded areas represent the confidence intervals</w:t>
      </w:r>
      <w:r w:rsidR="00F211A0">
        <w:rPr>
          <w:rFonts w:ascii="Times New Roman" w:hAnsi="Times New Roman" w:cs="Times New Roman"/>
          <w:sz w:val="24"/>
          <w:szCs w:val="24"/>
        </w:rPr>
        <w:t xml:space="preserve"> for BMI &lt; 25, 25-30, and &gt;30)</w:t>
      </w:r>
      <w:r w:rsidRPr="009C3763">
        <w:rPr>
          <w:rFonts w:ascii="Times New Roman" w:hAnsi="Times New Roman" w:cs="Times New Roman"/>
          <w:sz w:val="24"/>
          <w:szCs w:val="24"/>
        </w:rPr>
        <w:t xml:space="preserve">, </w:t>
      </w:r>
      <w:r w:rsidR="00F211A0" w:rsidRPr="009C3763">
        <w:rPr>
          <w:rFonts w:ascii="Times New Roman" w:hAnsi="Times New Roman" w:cs="Times New Roman"/>
          <w:sz w:val="24"/>
          <w:szCs w:val="24"/>
        </w:rPr>
        <w:t>diabetes mellitus</w:t>
      </w:r>
      <w:r w:rsidR="00F211A0">
        <w:rPr>
          <w:rFonts w:ascii="Times New Roman" w:hAnsi="Times New Roman" w:cs="Times New Roman"/>
          <w:sz w:val="24"/>
          <w:szCs w:val="24"/>
        </w:rPr>
        <w:t xml:space="preserve"> (C, </w:t>
      </w:r>
      <w:r w:rsidR="00F211A0" w:rsidRPr="00F211A0">
        <w:rPr>
          <w:rFonts w:ascii="Times New Roman" w:hAnsi="Times New Roman" w:cs="Times New Roman"/>
          <w:sz w:val="24"/>
          <w:szCs w:val="24"/>
        </w:rPr>
        <w:t>orange</w:t>
      </w:r>
      <w:r w:rsidR="00F211A0">
        <w:rPr>
          <w:rFonts w:ascii="Times New Roman" w:hAnsi="Times New Roman" w:cs="Times New Roman"/>
          <w:sz w:val="24"/>
          <w:szCs w:val="24"/>
        </w:rPr>
        <w:t xml:space="preserve"> and</w:t>
      </w:r>
      <w:r w:rsidR="00F211A0" w:rsidRPr="00F211A0">
        <w:rPr>
          <w:rFonts w:ascii="Times New Roman" w:hAnsi="Times New Roman" w:cs="Times New Roman"/>
          <w:sz w:val="24"/>
          <w:szCs w:val="24"/>
        </w:rPr>
        <w:t xml:space="preserve"> green</w:t>
      </w:r>
      <w:r w:rsidR="00F211A0" w:rsidRPr="00F211A0">
        <w:t xml:space="preserve"> </w:t>
      </w:r>
      <w:r w:rsidR="00F211A0" w:rsidRPr="00F211A0">
        <w:rPr>
          <w:rFonts w:ascii="Times New Roman" w:hAnsi="Times New Roman" w:cs="Times New Roman"/>
          <w:sz w:val="24"/>
          <w:szCs w:val="24"/>
        </w:rPr>
        <w:t>shaded areas represent the confidence intervals for</w:t>
      </w:r>
      <w:r w:rsidR="00F211A0">
        <w:rPr>
          <w:rFonts w:ascii="Times New Roman" w:hAnsi="Times New Roman" w:cs="Times New Roman"/>
          <w:sz w:val="24"/>
          <w:szCs w:val="24"/>
        </w:rPr>
        <w:t xml:space="preserve"> DM and without DM), and </w:t>
      </w:r>
      <w:r w:rsidRPr="009C3763">
        <w:rPr>
          <w:rFonts w:ascii="Times New Roman" w:hAnsi="Times New Roman" w:cs="Times New Roman"/>
          <w:sz w:val="24"/>
          <w:szCs w:val="24"/>
        </w:rPr>
        <w:t>hypertension</w:t>
      </w:r>
      <w:r w:rsidR="00F211A0">
        <w:rPr>
          <w:rFonts w:ascii="Times New Roman" w:hAnsi="Times New Roman" w:cs="Times New Roman"/>
          <w:sz w:val="24"/>
          <w:szCs w:val="24"/>
        </w:rPr>
        <w:t xml:space="preserve"> (D, </w:t>
      </w:r>
      <w:r w:rsidR="00F211A0" w:rsidRPr="00F211A0">
        <w:rPr>
          <w:rFonts w:ascii="Times New Roman" w:hAnsi="Times New Roman" w:cs="Times New Roman"/>
          <w:sz w:val="24"/>
          <w:szCs w:val="24"/>
        </w:rPr>
        <w:t>orange</w:t>
      </w:r>
      <w:r w:rsidR="00F211A0">
        <w:rPr>
          <w:rFonts w:ascii="Times New Roman" w:hAnsi="Times New Roman" w:cs="Times New Roman"/>
          <w:sz w:val="24"/>
          <w:szCs w:val="24"/>
        </w:rPr>
        <w:t xml:space="preserve"> and</w:t>
      </w:r>
      <w:r w:rsidR="00F211A0" w:rsidRPr="00F211A0">
        <w:rPr>
          <w:rFonts w:ascii="Times New Roman" w:hAnsi="Times New Roman" w:cs="Times New Roman"/>
          <w:sz w:val="24"/>
          <w:szCs w:val="24"/>
        </w:rPr>
        <w:t xml:space="preserve"> green</w:t>
      </w:r>
      <w:r w:rsidR="00F211A0" w:rsidRPr="00F211A0">
        <w:t xml:space="preserve"> </w:t>
      </w:r>
      <w:r w:rsidR="00F211A0" w:rsidRPr="00F211A0">
        <w:rPr>
          <w:rFonts w:ascii="Times New Roman" w:hAnsi="Times New Roman" w:cs="Times New Roman"/>
          <w:sz w:val="24"/>
          <w:szCs w:val="24"/>
        </w:rPr>
        <w:t>shaded areas represent the confidence intervals for</w:t>
      </w:r>
      <w:r w:rsidR="00F211A0">
        <w:rPr>
          <w:rFonts w:ascii="Times New Roman" w:hAnsi="Times New Roman" w:cs="Times New Roman"/>
          <w:sz w:val="24"/>
          <w:szCs w:val="24"/>
        </w:rPr>
        <w:t xml:space="preserve"> </w:t>
      </w:r>
      <w:r w:rsidR="00F211A0" w:rsidRPr="009C3763">
        <w:rPr>
          <w:rFonts w:ascii="Times New Roman" w:hAnsi="Times New Roman" w:cs="Times New Roman"/>
          <w:sz w:val="24"/>
          <w:szCs w:val="24"/>
        </w:rPr>
        <w:t>hypertension</w:t>
      </w:r>
      <w:r w:rsidR="00F211A0">
        <w:rPr>
          <w:rFonts w:ascii="Times New Roman" w:hAnsi="Times New Roman" w:cs="Times New Roman"/>
          <w:sz w:val="24"/>
          <w:szCs w:val="24"/>
        </w:rPr>
        <w:t xml:space="preserve"> and without </w:t>
      </w:r>
      <w:r w:rsidR="00F211A0" w:rsidRPr="009C3763">
        <w:rPr>
          <w:rFonts w:ascii="Times New Roman" w:hAnsi="Times New Roman" w:cs="Times New Roman"/>
          <w:sz w:val="24"/>
          <w:szCs w:val="24"/>
        </w:rPr>
        <w:t>hypertension</w:t>
      </w:r>
      <w:r w:rsidR="00F211A0">
        <w:rPr>
          <w:rFonts w:ascii="Times New Roman" w:hAnsi="Times New Roman" w:cs="Times New Roman"/>
          <w:sz w:val="24"/>
          <w:szCs w:val="24"/>
        </w:rPr>
        <w:t>).</w:t>
      </w:r>
      <w:r w:rsidR="00F57A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2B92ED" w14:textId="77777777" w:rsidR="00BA7EF7" w:rsidRDefault="00BA7EF7" w:rsidP="009C3763">
      <w:pPr>
        <w:rPr>
          <w:rFonts w:ascii="Times New Roman" w:hAnsi="Times New Roman" w:cs="Times New Roman"/>
          <w:sz w:val="24"/>
          <w:szCs w:val="24"/>
        </w:rPr>
      </w:pPr>
    </w:p>
    <w:p w14:paraId="445C8DE3" w14:textId="44F489EE" w:rsidR="00E213B8" w:rsidRPr="00E213B8" w:rsidRDefault="00E213B8" w:rsidP="009C3763">
      <w:pPr>
        <w:pStyle w:val="1"/>
        <w:numPr>
          <w:ilvl w:val="0"/>
          <w:numId w:val="1"/>
        </w:numPr>
        <w:rPr>
          <w:rFonts w:hint="eastAsia"/>
        </w:rPr>
      </w:pPr>
      <w:r w:rsidRPr="00994A3D">
        <w:t>Supplementary Tables</w:t>
      </w:r>
    </w:p>
    <w:p w14:paraId="3B94B374" w14:textId="7C100FB3" w:rsidR="00C235D6" w:rsidRPr="00EE72FE" w:rsidRDefault="00C235D6" w:rsidP="00C235D6">
      <w:pPr>
        <w:rPr>
          <w:rFonts w:ascii="Times New Roman" w:hAnsi="Times New Roman" w:cs="Times New Roman"/>
          <w:sz w:val="24"/>
          <w:szCs w:val="24"/>
        </w:rPr>
      </w:pPr>
      <w:bookmarkStart w:id="1" w:name="OLE_LINK65"/>
      <w:r>
        <w:rPr>
          <w:rFonts w:ascii="Times New Roman" w:hAnsi="Times New Roman" w:cs="Times New Roman"/>
          <w:sz w:val="24"/>
          <w:szCs w:val="24"/>
        </w:rPr>
        <w:t>S</w:t>
      </w:r>
      <w:r w:rsidRPr="00F34744">
        <w:rPr>
          <w:rFonts w:ascii="Times New Roman" w:hAnsi="Times New Roman" w:cs="Times New Roman"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34744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235D6">
        <w:rPr>
          <w:rFonts w:ascii="Times New Roman" w:hAnsi="Times New Roman" w:cs="Times New Roman" w:hint="eastAsia"/>
          <w:sz w:val="24"/>
          <w:szCs w:val="24"/>
        </w:rPr>
        <w:t>Sample-weighted subgroup</w:t>
      </w:r>
      <w:r w:rsidRPr="00F34744">
        <w:rPr>
          <w:rFonts w:ascii="Times New Roman" w:hAnsi="Times New Roman" w:cs="Times New Roman"/>
          <w:sz w:val="24"/>
          <w:szCs w:val="24"/>
        </w:rPr>
        <w:t xml:space="preserve"> analyses of the association between poverty-to-income ratio values and all-cause mortality.</w:t>
      </w:r>
    </w:p>
    <w:tbl>
      <w:tblPr>
        <w:tblW w:w="8920" w:type="dxa"/>
        <w:tblLook w:val="04A0" w:firstRow="1" w:lastRow="0" w:firstColumn="1" w:lastColumn="0" w:noHBand="0" w:noVBand="1"/>
      </w:tblPr>
      <w:tblGrid>
        <w:gridCol w:w="3160"/>
        <w:gridCol w:w="760"/>
        <w:gridCol w:w="1800"/>
        <w:gridCol w:w="1180"/>
        <w:gridCol w:w="2020"/>
      </w:tblGrid>
      <w:tr w:rsidR="00C235D6" w:rsidRPr="00C235D6" w14:paraId="69080195" w14:textId="77777777" w:rsidTr="00C235D6">
        <w:trPr>
          <w:trHeight w:val="330"/>
        </w:trPr>
        <w:tc>
          <w:tcPr>
            <w:tcW w:w="3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A2975" w14:textId="022F4782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54313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R   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AF404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FF532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23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E84C4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C23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 interaction</w:t>
            </w:r>
          </w:p>
        </w:tc>
      </w:tr>
      <w:tr w:rsidR="00C235D6" w:rsidRPr="00C235D6" w14:paraId="653854EF" w14:textId="77777777" w:rsidTr="00C235D6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9BAD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20ED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FF48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6F88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9057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C235D6" w:rsidRPr="00C235D6" w14:paraId="21D89D50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5447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0081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5777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-0.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3AC9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0098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13946AFE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D497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661E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6EC2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-0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C47F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0291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0AE170BD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3E8E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ce/ethnicit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B4D7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5B1F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84E3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BD06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C235D6" w:rsidRPr="00C235D6" w14:paraId="721CA9B7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C92C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Mexican America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4D8A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7595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-1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B5C9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C5FF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131E7E27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C8C4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Non-Hispanic Blac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E7A3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294A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-0.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C3E5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CAA8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79E0A1E3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5FF5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  Non-Hispanic Whi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FFEA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798C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-0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928D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08E3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3906FACC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6EDC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Other Hispan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CF42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C895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-0.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B90C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CEAF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2206176F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3B2D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Other Race/ethnicit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09BC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49B7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-1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B1D8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866E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2E3D9FBC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BF42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ducational stat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4130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8BBA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4EBD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7F48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C235D6" w:rsidRPr="00C235D6" w14:paraId="6AB50662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BA15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Less than high scho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6662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A4A1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-1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850A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8E39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3128AC1B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CA19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High school or equivalen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FB85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005F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-0.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1B72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C393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0063384A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4926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College or abov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F944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83F7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-0.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6FEC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9EBA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1D1F069F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25F4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MI (kg.m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EEE3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5C3F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B84C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2C87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</w:tr>
      <w:tr w:rsidR="00C235D6" w:rsidRPr="00C235D6" w14:paraId="40E838E6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B17E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&lt;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FD4D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343C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-0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C3A8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C033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6B18B439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9743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25-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B8A9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04A2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-0.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A180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A5DC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0D14BF33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DD9A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&gt;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3031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9A12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-0.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8F51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C3C2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3B1A2F24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CA36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6CC9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158A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23A7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934F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 w:rsidR="00C235D6" w:rsidRPr="00C235D6" w14:paraId="38004F45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5210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35C8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312B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-0.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0DAC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4B29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40643C3F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C8B4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9BE7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9FCB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-0.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1567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D50E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02539996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25A3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B582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0728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5596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1CFC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 w:rsidR="00C235D6" w:rsidRPr="00C235D6" w14:paraId="4A342A27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BF26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F35C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EB76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-0.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DBF2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90BC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5C8646FF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FA4D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3789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5B43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-0.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E0AC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FD53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13C3521B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8991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ffee intak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4CDB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247B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61FE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28E9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 w:rsidR="00C235D6" w:rsidRPr="00C235D6" w14:paraId="638A8BF0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9905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2C08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193B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-0.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BC9C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6DC9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16C2BA88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60CF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D13E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34E2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-0.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7128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E811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05A331BE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ABAD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ok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F57F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E753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1AFF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52D2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C235D6" w:rsidRPr="00C235D6" w14:paraId="5C91CCED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0C61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Nev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D496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2ED2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-0.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0E32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8130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07196ECE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8CAB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Form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5D87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E2FA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-0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6FFB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BDE2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5DDDCCC2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974B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No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1CDE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5DF8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-1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CD76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DD97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35C49752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25B1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cohol drinkin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AA67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069D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7CAB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787A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C235D6" w:rsidRPr="00C235D6" w14:paraId="15EC3E2C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E4B4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Nev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A4E9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381D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-0.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9696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E19F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657775B1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D44F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Form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A8A0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D85E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-0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6A9C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C20F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3EE0775A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E2A4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Moder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7129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2BF5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-0.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056F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4C57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58C7E991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980E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Mil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1B31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F2ED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-0.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5CEA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6FB8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001A0C7E" w14:textId="77777777" w:rsidTr="00C235D6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8461B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Heav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638E6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1A725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-1.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61D3F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CB575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00F5CC6F" w14:textId="06CE73EF" w:rsidR="00F34744" w:rsidRDefault="00094B2C" w:rsidP="009C3763">
      <w:pPr>
        <w:rPr>
          <w:rFonts w:ascii="Times New Roman" w:hAnsi="Times New Roman" w:cs="Times New Roman"/>
          <w:sz w:val="24"/>
          <w:szCs w:val="24"/>
        </w:rPr>
      </w:pPr>
      <w:r w:rsidRPr="00282D5D">
        <w:rPr>
          <w:rFonts w:ascii="Times New Roman" w:hAnsi="Times New Roman" w:cs="Times New Roman"/>
          <w:sz w:val="24"/>
          <w:szCs w:val="24"/>
        </w:rPr>
        <w:t>BMI, body mass index; DM, diabetes mellitus</w:t>
      </w:r>
      <w:r w:rsidR="00A2309A">
        <w:rPr>
          <w:rFonts w:ascii="Times New Roman" w:hAnsi="Times New Roman" w:cs="Times New Roman" w:hint="eastAsia"/>
          <w:sz w:val="24"/>
          <w:szCs w:val="24"/>
        </w:rPr>
        <w:t>.</w:t>
      </w:r>
    </w:p>
    <w:p w14:paraId="62C98F39" w14:textId="77777777" w:rsidR="00094B2C" w:rsidRPr="00094B2C" w:rsidRDefault="00094B2C" w:rsidP="009C3763">
      <w:pPr>
        <w:rPr>
          <w:rFonts w:ascii="Times New Roman" w:hAnsi="Times New Roman" w:cs="Times New Roman"/>
          <w:sz w:val="24"/>
          <w:szCs w:val="24"/>
        </w:rPr>
      </w:pPr>
    </w:p>
    <w:p w14:paraId="6D7E0A11" w14:textId="208BABE5" w:rsidR="00C235D6" w:rsidRPr="00EE72FE" w:rsidRDefault="00C235D6" w:rsidP="00C235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F34744">
        <w:rPr>
          <w:rFonts w:ascii="Times New Roman" w:hAnsi="Times New Roman" w:cs="Times New Roman"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34744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235D6">
        <w:rPr>
          <w:rFonts w:ascii="Times New Roman" w:hAnsi="Times New Roman" w:cs="Times New Roman" w:hint="eastAsia"/>
          <w:sz w:val="24"/>
          <w:szCs w:val="24"/>
        </w:rPr>
        <w:t>Sample-weighted subgroup</w:t>
      </w:r>
      <w:r w:rsidRPr="00F34744">
        <w:rPr>
          <w:rFonts w:ascii="Times New Roman" w:hAnsi="Times New Roman" w:cs="Times New Roman"/>
          <w:sz w:val="24"/>
          <w:szCs w:val="24"/>
        </w:rPr>
        <w:t xml:space="preserve"> analyses of the association between </w:t>
      </w:r>
      <w:r w:rsidRPr="0070221E">
        <w:rPr>
          <w:rFonts w:ascii="Times New Roman" w:hAnsi="Times New Roman" w:cs="Times New Roman"/>
          <w:i/>
          <w:iCs/>
          <w:sz w:val="24"/>
          <w:szCs w:val="24"/>
        </w:rPr>
        <w:t>H. pylori</w:t>
      </w:r>
      <w:r w:rsidRPr="00C235D6">
        <w:rPr>
          <w:rFonts w:ascii="Times New Roman" w:hAnsi="Times New Roman" w:cs="Times New Roman" w:hint="eastAsia"/>
          <w:sz w:val="24"/>
          <w:szCs w:val="24"/>
        </w:rPr>
        <w:t xml:space="preserve"> serostatus</w:t>
      </w:r>
      <w:r w:rsidRPr="00F34744">
        <w:rPr>
          <w:rFonts w:ascii="Times New Roman" w:hAnsi="Times New Roman" w:cs="Times New Roman"/>
          <w:sz w:val="24"/>
          <w:szCs w:val="24"/>
        </w:rPr>
        <w:t xml:space="preserve"> and all-cause mortality.</w:t>
      </w:r>
    </w:p>
    <w:tbl>
      <w:tblPr>
        <w:tblW w:w="9220" w:type="dxa"/>
        <w:tblLook w:val="04A0" w:firstRow="1" w:lastRow="0" w:firstColumn="1" w:lastColumn="0" w:noHBand="0" w:noVBand="1"/>
      </w:tblPr>
      <w:tblGrid>
        <w:gridCol w:w="3160"/>
        <w:gridCol w:w="1060"/>
        <w:gridCol w:w="1800"/>
        <w:gridCol w:w="1180"/>
        <w:gridCol w:w="2020"/>
      </w:tblGrid>
      <w:tr w:rsidR="00C235D6" w:rsidRPr="00C235D6" w14:paraId="064B5BAF" w14:textId="77777777" w:rsidTr="00C235D6">
        <w:trPr>
          <w:trHeight w:val="330"/>
        </w:trPr>
        <w:tc>
          <w:tcPr>
            <w:tcW w:w="3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6C10E" w14:textId="4CA1D2EE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8F70C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R   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A73B5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5B341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23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AAFEA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C23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 interaction</w:t>
            </w:r>
          </w:p>
        </w:tc>
      </w:tr>
      <w:tr w:rsidR="00C235D6" w:rsidRPr="00C235D6" w14:paraId="5B8DDC72" w14:textId="77777777" w:rsidTr="00C235D6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FA7B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0A1B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78B2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46BE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A715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C235D6" w:rsidRPr="00C235D6" w14:paraId="2DF7FB48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D927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A1E8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1B1E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-1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45EE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BB38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07379AD7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CBE1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3E98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2E79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-1.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CF51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3DE6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3ADAC663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EE5D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ce/ethnic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51D5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2F86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E4AD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6EC7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C235D6" w:rsidRPr="00C235D6" w14:paraId="1A43BA87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A97D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Mexican Americ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2556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10B6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-1.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DFFF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1739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256032A5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9832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Non-Hispanic Blac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971F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5BBF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-1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A645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96E2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6BFC662F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B5E9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Non-Hispanic Whi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A0E9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C875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-1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2B17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CB1F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75372899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1814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Other Hispan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8C9C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123E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-1.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98A2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5CF6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1C714248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709D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  Other Race/ethnic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1AC3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A1FA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-1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C651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EABE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7E8EBB85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9408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ducational sta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C283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D9A2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DE9D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00CF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C235D6" w:rsidRPr="00C235D6" w14:paraId="10C52703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D19B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Less than high schoo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FD8E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E6B0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-1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A6F4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E79D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7F8883B7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61AC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High school or equival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FD8B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934B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-1.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56E5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874F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767D1D05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EF27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College or abov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85C2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2E1C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-1.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985B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86AB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64090CA6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2CEC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MI (kg.m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26FB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75CE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14CF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3326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 w:rsidR="00C235D6" w:rsidRPr="00C235D6" w14:paraId="051BBDF4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1FF6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&lt;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EA2C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7099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-1.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9CE2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7B52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4DF33F56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DFDB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25-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A076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A8C8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-1.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D94D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0DE2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78CB3FE2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B4D8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&gt;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6A7C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CA5F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-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889B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AA4D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0AAF0997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C14E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9F15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C8FD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5C04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D194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 w:rsidR="00C235D6" w:rsidRPr="00C235D6" w14:paraId="182C56D6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8BC4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DAF6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D37A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-1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CD6E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D431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17F2FC1F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0D1B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BBF3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058F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-1.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2635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6360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036818CC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E51D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6EB0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3804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E8BE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7B17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C235D6" w:rsidRPr="00C235D6" w14:paraId="3F11AD24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EBC0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13F1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F3AC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-1.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CF46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7657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4EFE2285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0723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8103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2BE1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-1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1DC5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EFE7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3FA8E253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2B9A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ffee intak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59E8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0481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9FED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49D8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 w:rsidR="00C235D6" w:rsidRPr="00C235D6" w14:paraId="03E30DEF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518F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B8C2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D433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-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8DC2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0E3D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7FAF2FBB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4026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BFBC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3F2D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-1.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7DD0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4D95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1CDE0FDA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1AA2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ok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A2E0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461C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9F19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76E6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 w:rsidR="00C235D6" w:rsidRPr="00C235D6" w14:paraId="3660B815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DDD0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Nev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3036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2B35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-1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74CF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F9E7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56761AAE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DB11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Form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E20F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2CD8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-1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3AAC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E161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13FA5F15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7A41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N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B873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ED64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-1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F875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8642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6AAEC565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5896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cohol drink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2F8F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5C36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6699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D367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</w:tr>
      <w:tr w:rsidR="00C235D6" w:rsidRPr="00C235D6" w14:paraId="220AC658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AF9F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Nev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513C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48E8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-1.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CB84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5B9F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6CA8275D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E0CF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Form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1993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F4F8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-1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9C64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A169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34704F63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FC0C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Moder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0324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716B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-1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DABB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0F00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21B09E5E" w14:textId="77777777" w:rsidTr="00C235D6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6161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Mil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ACF8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5AB1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-1.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25C6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DEF1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35D6" w:rsidRPr="00C235D6" w14:paraId="2AF56905" w14:textId="77777777" w:rsidTr="00C235D6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83552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Heav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254F8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28131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-1.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2F923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C805E" w14:textId="77777777" w:rsidR="00C235D6" w:rsidRPr="00C235D6" w:rsidRDefault="00C235D6" w:rsidP="00C23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3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7D91865D" w14:textId="3382AB29" w:rsidR="00C235D6" w:rsidRPr="00C235D6" w:rsidRDefault="00094B2C" w:rsidP="009C3763">
      <w:pPr>
        <w:rPr>
          <w:rFonts w:ascii="Times New Roman" w:hAnsi="Times New Roman" w:cs="Times New Roman"/>
          <w:sz w:val="24"/>
          <w:szCs w:val="24"/>
        </w:rPr>
      </w:pPr>
      <w:r w:rsidRPr="00282D5D">
        <w:rPr>
          <w:rFonts w:ascii="Times New Roman" w:hAnsi="Times New Roman" w:cs="Times New Roman"/>
          <w:sz w:val="24"/>
          <w:szCs w:val="24"/>
        </w:rPr>
        <w:t>BMI, body mass index; DM, diabetes mellitus</w:t>
      </w:r>
      <w:r w:rsidR="00A2309A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C235D6" w:rsidRPr="00C235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9FBAAE" w14:textId="77777777" w:rsidR="00182FAC" w:rsidRDefault="00182FAC" w:rsidP="00B50809">
      <w:pPr>
        <w:rPr>
          <w:rFonts w:hint="eastAsia"/>
        </w:rPr>
      </w:pPr>
      <w:r>
        <w:separator/>
      </w:r>
    </w:p>
  </w:endnote>
  <w:endnote w:type="continuationSeparator" w:id="0">
    <w:p w14:paraId="1E1C12E8" w14:textId="77777777" w:rsidR="00182FAC" w:rsidRDefault="00182FAC" w:rsidP="00B5080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5A76D3" w14:textId="77777777" w:rsidR="00182FAC" w:rsidRDefault="00182FAC" w:rsidP="00B50809">
      <w:pPr>
        <w:rPr>
          <w:rFonts w:hint="eastAsia"/>
        </w:rPr>
      </w:pPr>
      <w:r>
        <w:separator/>
      </w:r>
    </w:p>
  </w:footnote>
  <w:footnote w:type="continuationSeparator" w:id="0">
    <w:p w14:paraId="002EEE2D" w14:textId="77777777" w:rsidR="00182FAC" w:rsidRDefault="00182FAC" w:rsidP="00B5080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9C3AA2"/>
    <w:multiLevelType w:val="hybridMultilevel"/>
    <w:tmpl w:val="ACC80B48"/>
    <w:lvl w:ilvl="0" w:tplc="6472C178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4296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21A"/>
    <w:rsid w:val="00002BD1"/>
    <w:rsid w:val="000056E2"/>
    <w:rsid w:val="00094B2C"/>
    <w:rsid w:val="000D4538"/>
    <w:rsid w:val="00107378"/>
    <w:rsid w:val="001339F5"/>
    <w:rsid w:val="00166C73"/>
    <w:rsid w:val="00182FAC"/>
    <w:rsid w:val="001B64D9"/>
    <w:rsid w:val="001C4E43"/>
    <w:rsid w:val="001D0121"/>
    <w:rsid w:val="001E2541"/>
    <w:rsid w:val="002348EC"/>
    <w:rsid w:val="003020C1"/>
    <w:rsid w:val="00352D02"/>
    <w:rsid w:val="003B6246"/>
    <w:rsid w:val="0045621A"/>
    <w:rsid w:val="00485719"/>
    <w:rsid w:val="004A717F"/>
    <w:rsid w:val="004E42C2"/>
    <w:rsid w:val="005511FD"/>
    <w:rsid w:val="0056597D"/>
    <w:rsid w:val="005A236F"/>
    <w:rsid w:val="005D05B8"/>
    <w:rsid w:val="00660ABA"/>
    <w:rsid w:val="00680E43"/>
    <w:rsid w:val="0070221E"/>
    <w:rsid w:val="007124A0"/>
    <w:rsid w:val="007350C7"/>
    <w:rsid w:val="007D2023"/>
    <w:rsid w:val="007F1FC7"/>
    <w:rsid w:val="008534E5"/>
    <w:rsid w:val="0085598C"/>
    <w:rsid w:val="008D217A"/>
    <w:rsid w:val="008F4737"/>
    <w:rsid w:val="00956E10"/>
    <w:rsid w:val="009C3763"/>
    <w:rsid w:val="00A13097"/>
    <w:rsid w:val="00A2309A"/>
    <w:rsid w:val="00A76089"/>
    <w:rsid w:val="00A8330F"/>
    <w:rsid w:val="00B025BC"/>
    <w:rsid w:val="00B50809"/>
    <w:rsid w:val="00BA7EF7"/>
    <w:rsid w:val="00C235D6"/>
    <w:rsid w:val="00C37F52"/>
    <w:rsid w:val="00C44D03"/>
    <w:rsid w:val="00CA7DCB"/>
    <w:rsid w:val="00CD00E8"/>
    <w:rsid w:val="00CD311C"/>
    <w:rsid w:val="00CF1F13"/>
    <w:rsid w:val="00DB1DBA"/>
    <w:rsid w:val="00DC3714"/>
    <w:rsid w:val="00E15182"/>
    <w:rsid w:val="00E213B8"/>
    <w:rsid w:val="00E41B58"/>
    <w:rsid w:val="00E46A9C"/>
    <w:rsid w:val="00EC4FD3"/>
    <w:rsid w:val="00EE72FE"/>
    <w:rsid w:val="00F211A0"/>
    <w:rsid w:val="00F34744"/>
    <w:rsid w:val="00F57AAA"/>
    <w:rsid w:val="00F70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371D23"/>
  <w15:chartTrackingRefBased/>
  <w15:docId w15:val="{B6C9C669-4FAA-4BFE-9164-02C4E512B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0809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E213B8"/>
    <w:pPr>
      <w:widowControl/>
      <w:numPr>
        <w:numId w:val="19"/>
      </w:numPr>
      <w:tabs>
        <w:tab w:val="clear" w:pos="360"/>
        <w:tab w:val="num" w:pos="567"/>
      </w:tabs>
      <w:spacing w:before="240" w:after="240"/>
      <w:ind w:left="567" w:firstLineChars="0" w:hanging="567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B508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B5080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08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B50809"/>
    <w:rPr>
      <w:sz w:val="18"/>
      <w:szCs w:val="18"/>
    </w:rPr>
  </w:style>
  <w:style w:type="paragraph" w:styleId="a8">
    <w:name w:val="Revision"/>
    <w:hidden/>
    <w:uiPriority w:val="99"/>
    <w:semiHidden/>
    <w:rsid w:val="00F57AAA"/>
  </w:style>
  <w:style w:type="paragraph" w:styleId="a9">
    <w:name w:val="annotation text"/>
    <w:basedOn w:val="a"/>
    <w:link w:val="aa"/>
    <w:uiPriority w:val="99"/>
    <w:unhideWhenUsed/>
    <w:qFormat/>
    <w:rsid w:val="00E15182"/>
    <w:rPr>
      <w:sz w:val="20"/>
      <w:szCs w:val="20"/>
    </w:rPr>
  </w:style>
  <w:style w:type="character" w:customStyle="1" w:styleId="aa">
    <w:name w:val="批注文字 字符"/>
    <w:basedOn w:val="a1"/>
    <w:link w:val="a9"/>
    <w:uiPriority w:val="99"/>
    <w:qFormat/>
    <w:rsid w:val="00E15182"/>
    <w:rPr>
      <w:sz w:val="20"/>
      <w:szCs w:val="20"/>
    </w:rPr>
  </w:style>
  <w:style w:type="character" w:styleId="ab">
    <w:name w:val="annotation reference"/>
    <w:basedOn w:val="a1"/>
    <w:uiPriority w:val="99"/>
    <w:semiHidden/>
    <w:unhideWhenUsed/>
    <w:rsid w:val="00F211A0"/>
    <w:rPr>
      <w:sz w:val="21"/>
      <w:szCs w:val="21"/>
    </w:rPr>
  </w:style>
  <w:style w:type="paragraph" w:styleId="ac">
    <w:name w:val="annotation subject"/>
    <w:basedOn w:val="a9"/>
    <w:next w:val="a9"/>
    <w:link w:val="ad"/>
    <w:uiPriority w:val="99"/>
    <w:semiHidden/>
    <w:unhideWhenUsed/>
    <w:rsid w:val="00F211A0"/>
    <w:pPr>
      <w:jc w:val="left"/>
    </w:pPr>
    <w:rPr>
      <w:b/>
      <w:bCs/>
      <w:sz w:val="21"/>
      <w:szCs w:val="22"/>
    </w:rPr>
  </w:style>
  <w:style w:type="character" w:customStyle="1" w:styleId="ad">
    <w:name w:val="批注主题 字符"/>
    <w:basedOn w:val="aa"/>
    <w:link w:val="ac"/>
    <w:uiPriority w:val="99"/>
    <w:semiHidden/>
    <w:rsid w:val="00F211A0"/>
    <w:rPr>
      <w:b/>
      <w:bCs/>
      <w:sz w:val="20"/>
      <w:szCs w:val="20"/>
    </w:rPr>
  </w:style>
  <w:style w:type="character" w:customStyle="1" w:styleId="10">
    <w:name w:val="标题 1 字符"/>
    <w:basedOn w:val="a1"/>
    <w:link w:val="1"/>
    <w:uiPriority w:val="2"/>
    <w:rsid w:val="00E213B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E213B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6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6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0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8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508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jian shao</dc:creator>
  <cp:keywords/>
  <dc:description/>
  <cp:lastModifiedBy>yaojian shao</cp:lastModifiedBy>
  <cp:revision>21</cp:revision>
  <dcterms:created xsi:type="dcterms:W3CDTF">2024-01-01T00:05:00Z</dcterms:created>
  <dcterms:modified xsi:type="dcterms:W3CDTF">2025-02-17T10:38:00Z</dcterms:modified>
</cp:coreProperties>
</file>